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686" w:rsidRDefault="008C1789">
      <w:pPr>
        <w:rPr>
          <w:lang w:val="en-US"/>
        </w:rPr>
      </w:pPr>
      <w:r>
        <w:rPr>
          <w:lang w:val="en-US"/>
        </w:rPr>
        <w:t>Table 1, S</w:t>
      </w:r>
      <w:bookmarkStart w:id="0" w:name="_GoBack"/>
      <w:bookmarkEnd w:id="0"/>
      <w:r w:rsidR="00CA1940">
        <w:rPr>
          <w:lang w:val="en-US"/>
        </w:rPr>
        <w:t xml:space="preserve">upplementary. Survey questions </w:t>
      </w:r>
      <w:r>
        <w:rPr>
          <w:lang w:val="en-US"/>
        </w:rPr>
        <w:t>to</w:t>
      </w:r>
      <w:r w:rsidR="00CA1940">
        <w:rPr>
          <w:lang w:val="en-US"/>
        </w:rPr>
        <w:t xml:space="preserve"> </w:t>
      </w:r>
      <w:r w:rsidRPr="008C1789">
        <w:rPr>
          <w:lang w:val="en-US"/>
        </w:rPr>
        <w:t xml:space="preserve">assess how </w:t>
      </w:r>
      <w:r>
        <w:rPr>
          <w:lang w:val="en-US"/>
        </w:rPr>
        <w:t>health care professionals</w:t>
      </w:r>
      <w:r w:rsidRPr="008C1789">
        <w:rPr>
          <w:lang w:val="en-US"/>
        </w:rPr>
        <w:t xml:space="preserve"> consider the patient preferences</w:t>
      </w:r>
    </w:p>
    <w:tbl>
      <w:tblPr>
        <w:tblStyle w:val="TableGrid"/>
        <w:tblW w:w="12324" w:type="dxa"/>
        <w:tblLook w:val="04A0" w:firstRow="1" w:lastRow="0" w:firstColumn="1" w:lastColumn="0" w:noHBand="0" w:noVBand="1"/>
      </w:tblPr>
      <w:tblGrid>
        <w:gridCol w:w="1134"/>
        <w:gridCol w:w="3827"/>
        <w:gridCol w:w="3187"/>
        <w:gridCol w:w="2088"/>
        <w:gridCol w:w="2088"/>
      </w:tblGrid>
      <w:tr w:rsidR="00920F4B" w:rsidRPr="00CB1C89" w:rsidTr="0016530B">
        <w:trPr>
          <w:trHeight w:val="323"/>
        </w:trPr>
        <w:tc>
          <w:tcPr>
            <w:tcW w:w="1134" w:type="dxa"/>
          </w:tcPr>
          <w:p w:rsidR="00920F4B" w:rsidRPr="002C6A27" w:rsidRDefault="00920F4B" w:rsidP="0016530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920F4B" w:rsidRPr="002C6A27" w:rsidRDefault="00920F4B" w:rsidP="0016530B">
            <w:pPr>
              <w:rPr>
                <w:sz w:val="18"/>
                <w:szCs w:val="18"/>
                <w:lang w:val="en-US"/>
              </w:rPr>
            </w:pPr>
            <w:r w:rsidRPr="002C6A27">
              <w:rPr>
                <w:sz w:val="18"/>
                <w:szCs w:val="18"/>
                <w:lang w:val="en-US"/>
              </w:rPr>
              <w:t>Clarification of preferences</w:t>
            </w:r>
          </w:p>
        </w:tc>
        <w:tc>
          <w:tcPr>
            <w:tcW w:w="3187" w:type="dxa"/>
          </w:tcPr>
          <w:p w:rsidR="00920F4B" w:rsidRPr="002C6A27" w:rsidRDefault="00920F4B" w:rsidP="0016530B">
            <w:pPr>
              <w:rPr>
                <w:sz w:val="18"/>
                <w:szCs w:val="18"/>
                <w:lang w:val="en-US"/>
              </w:rPr>
            </w:pPr>
            <w:r w:rsidRPr="002C6A27">
              <w:rPr>
                <w:sz w:val="18"/>
                <w:szCs w:val="18"/>
                <w:lang w:val="en-US"/>
              </w:rPr>
              <w:t xml:space="preserve">Experience of current practice </w:t>
            </w:r>
          </w:p>
        </w:tc>
        <w:tc>
          <w:tcPr>
            <w:tcW w:w="2088" w:type="dxa"/>
          </w:tcPr>
          <w:p w:rsidR="00920F4B" w:rsidRPr="002C6A27" w:rsidRDefault="00920F4B" w:rsidP="001653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s for practice</w:t>
            </w:r>
          </w:p>
        </w:tc>
        <w:tc>
          <w:tcPr>
            <w:tcW w:w="2088" w:type="dxa"/>
          </w:tcPr>
          <w:p w:rsidR="00920F4B" w:rsidRPr="002C6A27" w:rsidRDefault="00920F4B" w:rsidP="0016530B">
            <w:pPr>
              <w:rPr>
                <w:sz w:val="18"/>
                <w:szCs w:val="18"/>
                <w:lang w:val="en-US"/>
              </w:rPr>
            </w:pPr>
            <w:r w:rsidRPr="002C6A27">
              <w:rPr>
                <w:sz w:val="18"/>
                <w:szCs w:val="18"/>
                <w:lang w:val="en-US"/>
              </w:rPr>
              <w:t xml:space="preserve">Attitudes to assessments </w:t>
            </w:r>
          </w:p>
        </w:tc>
      </w:tr>
      <w:tr w:rsidR="00920F4B" w:rsidRPr="005452DF" w:rsidTr="0016530B">
        <w:tc>
          <w:tcPr>
            <w:tcW w:w="1134" w:type="dxa"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formation</w:t>
            </w:r>
          </w:p>
        </w:tc>
        <w:tc>
          <w:tcPr>
            <w:tcW w:w="3827" w:type="dxa"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Clarify the patients preferences for information 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 xml:space="preserve">1-Always 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2-Ofte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3-Sometime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87" w:type="dxa"/>
          </w:tcPr>
          <w:p w:rsidR="00920F4B" w:rsidRPr="00417B82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To </w:t>
            </w:r>
            <w:r>
              <w:rPr>
                <w:rFonts w:cstheme="minorHAnsi"/>
                <w:sz w:val="18"/>
                <w:szCs w:val="18"/>
                <w:lang w:val="en-US"/>
              </w:rPr>
              <w:t>inform the patient</w:t>
            </w: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 in accordance with the</w:t>
            </w:r>
            <w:r>
              <w:rPr>
                <w:rFonts w:cstheme="minorHAnsi"/>
                <w:sz w:val="18"/>
                <w:szCs w:val="18"/>
                <w:lang w:val="en-US"/>
              </w:rPr>
              <w:t>ir</w:t>
            </w: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 preferences 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1-Patient not informed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Pr="00B32350">
              <w:rPr>
                <w:rFonts w:cstheme="minorHAnsi"/>
                <w:sz w:val="14"/>
                <w:szCs w:val="14"/>
                <w:lang w:val="en-US"/>
              </w:rPr>
              <w:t>-Not assessed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B32350">
              <w:rPr>
                <w:rFonts w:cstheme="minorHAnsi"/>
                <w:sz w:val="14"/>
                <w:szCs w:val="14"/>
                <w:lang w:val="en-US"/>
              </w:rPr>
              <w:t>-In line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Pr="00B32350">
              <w:rPr>
                <w:rFonts w:cstheme="minorHAnsi"/>
                <w:sz w:val="14"/>
                <w:szCs w:val="14"/>
                <w:lang w:val="en-US"/>
              </w:rPr>
              <w:t>-Less than wanted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Pr="00B32350">
              <w:rPr>
                <w:rFonts w:cstheme="minorHAnsi"/>
                <w:sz w:val="14"/>
                <w:szCs w:val="14"/>
                <w:lang w:val="en-US"/>
              </w:rPr>
              <w:t>-More than wanted</w:t>
            </w:r>
          </w:p>
        </w:tc>
        <w:tc>
          <w:tcPr>
            <w:tcW w:w="2088" w:type="dxa"/>
            <w:vMerge w:val="restart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- Not enough resources or time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-Patient are to seek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-More knowledge and communication skills are needed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-Too short length of stay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-No access to single rooms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 w:val="restart"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>Clinical decision making is done by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1-HP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2-Patient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3-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4-Patient and 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5-HP and patient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6-HP and 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7-HP and 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HP, patient and 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8-Do not know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>Who should make clinical decision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 xml:space="preserve">1-HP 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 xml:space="preserve">2-Patients 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3-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 xml:space="preserve">4-Patiens and next-of-kin 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5-HP and patient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6-HP and next-of-ki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7-HP, patient and next-of-kin</w:t>
            </w:r>
          </w:p>
          <w:p w:rsidR="00920F4B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8-Do not know</w:t>
            </w:r>
          </w:p>
          <w:p w:rsidR="00920F4B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0F4B" w:rsidRPr="00920F4B" w:rsidTr="0016530B">
        <w:tc>
          <w:tcPr>
            <w:tcW w:w="1134" w:type="dxa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8"/>
                <w:szCs w:val="18"/>
                <w:lang w:val="en-US"/>
              </w:rPr>
              <w:t>Clarify the patients preferences for informatio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o next of kin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1-Always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2-Often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3-Sometime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</w:tc>
        <w:tc>
          <w:tcPr>
            <w:tcW w:w="3187" w:type="dxa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 inform the next of kin in accordance with the patient preferences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1-Next of kin not informed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2-Not assessed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3-In line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4-Less than wanted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5-More than wanted</w:t>
            </w: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0F4B" w:rsidRPr="00920F4B" w:rsidTr="0016530B">
        <w:tc>
          <w:tcPr>
            <w:tcW w:w="1134" w:type="dxa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920F4B" w:rsidRPr="000435FC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arify the next of kin preference for information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1-Always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2-Often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3-Sometime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</w:tc>
        <w:tc>
          <w:tcPr>
            <w:tcW w:w="3187" w:type="dxa"/>
          </w:tcPr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 inform the next of kin in accordance with their preferences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1-Next of kin not informed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2-Not assessed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3-In line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4-Less than wanted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5-More than wanted</w:t>
            </w: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0F4B" w:rsidRPr="00654A02" w:rsidTr="0016530B">
        <w:tc>
          <w:tcPr>
            <w:tcW w:w="1134" w:type="dxa"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volvement</w:t>
            </w:r>
          </w:p>
        </w:tc>
        <w:tc>
          <w:tcPr>
            <w:tcW w:w="3827" w:type="dxa"/>
          </w:tcPr>
          <w:p w:rsidR="00920F4B" w:rsidRPr="00417B82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>Clarify patients preferences for involvement in decision making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1-Always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2-</w:t>
            </w:r>
            <w:r w:rsidRPr="000435FC">
              <w:rPr>
                <w:rFonts w:cstheme="minorHAnsi"/>
                <w:sz w:val="14"/>
                <w:szCs w:val="14"/>
                <w:lang w:val="en-US"/>
              </w:rPr>
              <w:t>Often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3-Sometime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</w:tc>
        <w:tc>
          <w:tcPr>
            <w:tcW w:w="3187" w:type="dxa"/>
          </w:tcPr>
          <w:p w:rsidR="00920F4B" w:rsidRPr="00417B82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>To involv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he patient</w:t>
            </w: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r w:rsidRPr="00E21ABA">
              <w:rPr>
                <w:rFonts w:cstheme="minorHAnsi"/>
                <w:sz w:val="18"/>
                <w:szCs w:val="18"/>
                <w:lang w:val="en-US"/>
              </w:rPr>
              <w:t xml:space="preserve">medical decision making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 </w:t>
            </w:r>
            <w:r w:rsidRPr="00725724">
              <w:rPr>
                <w:rFonts w:cstheme="minorHAnsi"/>
                <w:sz w:val="18"/>
                <w:szCs w:val="18"/>
                <w:lang w:val="en-US"/>
              </w:rPr>
              <w:t>accordance with the preferences</w:t>
            </w:r>
          </w:p>
          <w:p w:rsidR="00920F4B" w:rsidRPr="00FD2E05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D2E05">
              <w:rPr>
                <w:rFonts w:cstheme="minorHAnsi"/>
                <w:sz w:val="14"/>
                <w:szCs w:val="14"/>
                <w:lang w:val="en-US"/>
              </w:rPr>
              <w:t>1-Patient not involved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1-Not assessed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2-In line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3-Less than wanted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4-More than wanted</w:t>
            </w:r>
          </w:p>
        </w:tc>
        <w:tc>
          <w:tcPr>
            <w:tcW w:w="2088" w:type="dxa"/>
            <w:vMerge w:val="restart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-</w:t>
            </w:r>
            <w:r w:rsidRPr="00E0225D">
              <w:rPr>
                <w:rFonts w:cstheme="minorHAnsi"/>
                <w:sz w:val="18"/>
                <w:szCs w:val="18"/>
                <w:lang w:val="en-US"/>
              </w:rPr>
              <w:t>Not enough resources or time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- Patient are too seek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- More knowledge and communication skills are needed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-Too short length of stay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-No access to single room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Pr="003008F6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54A02">
              <w:rPr>
                <w:rFonts w:cstheme="minorHAnsi"/>
                <w:sz w:val="18"/>
                <w:szCs w:val="18"/>
                <w:lang w:val="en-US"/>
              </w:rPr>
              <w:t>Do you feel confident you know your patient</w:t>
            </w:r>
            <w:r>
              <w:rPr>
                <w:rFonts w:cstheme="minorHAnsi"/>
                <w:sz w:val="18"/>
                <w:szCs w:val="18"/>
                <w:lang w:val="en-US"/>
              </w:rPr>
              <w:t>’s</w:t>
            </w:r>
            <w:r w:rsidRPr="00654A02">
              <w:rPr>
                <w:rFonts w:cstheme="minorHAnsi"/>
                <w:sz w:val="18"/>
                <w:szCs w:val="18"/>
                <w:lang w:val="en-US"/>
              </w:rPr>
              <w:t xml:space="preserve"> preferences for involvement in medical decisions</w:t>
            </w:r>
          </w:p>
          <w:p w:rsidR="00920F4B" w:rsidRPr="00E0225D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08F6">
              <w:rPr>
                <w:rFonts w:cstheme="minorHAnsi"/>
                <w:sz w:val="18"/>
                <w:szCs w:val="18"/>
                <w:lang w:val="en-US"/>
              </w:rPr>
              <w:t>Scale 0-10</w:t>
            </w: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0F4B" w:rsidRPr="00920F4B" w:rsidTr="0016530B">
        <w:tc>
          <w:tcPr>
            <w:tcW w:w="1134" w:type="dxa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arify patients preferences for involvement of next of kin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1-Always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2-Often</w:t>
            </w:r>
          </w:p>
          <w:p w:rsidR="00920F4B" w:rsidRPr="00235AE6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3-Sometime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35AE6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</w:tc>
        <w:tc>
          <w:tcPr>
            <w:tcW w:w="3187" w:type="dxa"/>
          </w:tcPr>
          <w:p w:rsidR="00920F4B" w:rsidRPr="00FD2E05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D2E05">
              <w:rPr>
                <w:rFonts w:cstheme="minorHAnsi"/>
                <w:sz w:val="18"/>
                <w:szCs w:val="18"/>
                <w:lang w:val="en-US"/>
              </w:rPr>
              <w:t xml:space="preserve">To involve the next of kin in </w:t>
            </w:r>
            <w:r w:rsidRPr="00E21ABA">
              <w:rPr>
                <w:rFonts w:cstheme="minorHAnsi"/>
                <w:sz w:val="18"/>
                <w:szCs w:val="18"/>
                <w:lang w:val="en-US"/>
              </w:rPr>
              <w:t xml:space="preserve">medical decision making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 </w:t>
            </w:r>
            <w:r w:rsidRPr="00FD2E05">
              <w:rPr>
                <w:rFonts w:cstheme="minorHAnsi"/>
                <w:sz w:val="18"/>
                <w:szCs w:val="18"/>
                <w:lang w:val="en-US"/>
              </w:rPr>
              <w:t>accordance with the patient preferences</w:t>
            </w:r>
          </w:p>
          <w:p w:rsidR="00920F4B" w:rsidRPr="00FD2E05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D2E05">
              <w:rPr>
                <w:rFonts w:cstheme="minorHAnsi"/>
                <w:sz w:val="14"/>
                <w:szCs w:val="14"/>
                <w:lang w:val="en-US"/>
              </w:rPr>
              <w:t>1-Next of kin not informed</w:t>
            </w:r>
          </w:p>
          <w:p w:rsidR="00920F4B" w:rsidRPr="00FD2E05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D2E05">
              <w:rPr>
                <w:rFonts w:cstheme="minorHAnsi"/>
                <w:sz w:val="14"/>
                <w:szCs w:val="14"/>
                <w:lang w:val="en-US"/>
              </w:rPr>
              <w:t>2-Not assessed</w:t>
            </w:r>
          </w:p>
          <w:p w:rsidR="00920F4B" w:rsidRPr="00FD2E05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D2E05">
              <w:rPr>
                <w:rFonts w:cstheme="minorHAnsi"/>
                <w:sz w:val="14"/>
                <w:szCs w:val="14"/>
                <w:lang w:val="en-US"/>
              </w:rPr>
              <w:t>3-In line</w:t>
            </w:r>
          </w:p>
          <w:p w:rsidR="00920F4B" w:rsidRPr="00FD2E05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D2E05">
              <w:rPr>
                <w:rFonts w:cstheme="minorHAnsi"/>
                <w:sz w:val="14"/>
                <w:szCs w:val="14"/>
                <w:lang w:val="en-US"/>
              </w:rPr>
              <w:t>4-Less than wanted</w:t>
            </w:r>
          </w:p>
          <w:p w:rsidR="00920F4B" w:rsidRPr="00FD2E05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D2E05">
              <w:rPr>
                <w:rFonts w:cstheme="minorHAnsi"/>
                <w:sz w:val="14"/>
                <w:szCs w:val="14"/>
                <w:lang w:val="en-US"/>
              </w:rPr>
              <w:t>5-More than wanted</w:t>
            </w: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0F4B" w:rsidRPr="00920F4B" w:rsidTr="0016530B">
        <w:tc>
          <w:tcPr>
            <w:tcW w:w="1134" w:type="dxa"/>
          </w:tcPr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arify the next of kin preference for involvement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1-Always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2-Often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3-Sometime</w:t>
            </w:r>
          </w:p>
          <w:p w:rsidR="00920F4B" w:rsidRPr="000435FC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435FC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87" w:type="dxa"/>
          </w:tcPr>
          <w:p w:rsidR="00920F4B" w:rsidRPr="000024CE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024CE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To involve the next of kin in </w:t>
            </w:r>
            <w:r w:rsidRPr="00E21ABA">
              <w:rPr>
                <w:rFonts w:cstheme="minorHAnsi"/>
                <w:sz w:val="18"/>
                <w:szCs w:val="18"/>
                <w:lang w:val="en-US"/>
              </w:rPr>
              <w:t xml:space="preserve">medical decision making in </w:t>
            </w:r>
            <w:r w:rsidRPr="000024CE">
              <w:rPr>
                <w:rFonts w:cstheme="minorHAnsi"/>
                <w:sz w:val="18"/>
                <w:szCs w:val="18"/>
                <w:lang w:val="en-US"/>
              </w:rPr>
              <w:t xml:space="preserve">accordance with their preferences </w:t>
            </w:r>
          </w:p>
          <w:p w:rsidR="00920F4B" w:rsidRPr="000024CE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024CE">
              <w:rPr>
                <w:rFonts w:cstheme="minorHAnsi"/>
                <w:sz w:val="14"/>
                <w:szCs w:val="14"/>
                <w:lang w:val="en-US"/>
              </w:rPr>
              <w:t>1-Next of kin not informed</w:t>
            </w:r>
          </w:p>
          <w:p w:rsidR="00920F4B" w:rsidRPr="000024CE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024CE">
              <w:rPr>
                <w:rFonts w:cstheme="minorHAnsi"/>
                <w:sz w:val="14"/>
                <w:szCs w:val="14"/>
                <w:lang w:val="en-US"/>
              </w:rPr>
              <w:t>2-Not assessed</w:t>
            </w:r>
          </w:p>
          <w:p w:rsidR="00920F4B" w:rsidRPr="000024CE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024CE">
              <w:rPr>
                <w:rFonts w:cstheme="minorHAnsi"/>
                <w:sz w:val="14"/>
                <w:szCs w:val="14"/>
                <w:lang w:val="en-US"/>
              </w:rPr>
              <w:t>3-In line</w:t>
            </w:r>
          </w:p>
          <w:p w:rsidR="00920F4B" w:rsidRPr="000024CE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024CE">
              <w:rPr>
                <w:rFonts w:cstheme="minorHAnsi"/>
                <w:sz w:val="14"/>
                <w:szCs w:val="14"/>
                <w:lang w:val="en-US"/>
              </w:rPr>
              <w:lastRenderedPageBreak/>
              <w:t>4-Less than wanted</w:t>
            </w:r>
          </w:p>
          <w:p w:rsidR="00920F4B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024CE">
              <w:rPr>
                <w:rFonts w:cstheme="minorHAnsi"/>
                <w:sz w:val="14"/>
                <w:szCs w:val="14"/>
                <w:lang w:val="en-US"/>
              </w:rPr>
              <w:t>5-More than wanted</w:t>
            </w:r>
          </w:p>
          <w:p w:rsidR="00920F4B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920F4B" w:rsidRPr="000024CE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0F4B" w:rsidRPr="005452DF" w:rsidTr="0016530B">
        <w:trPr>
          <w:trHeight w:val="50"/>
        </w:trPr>
        <w:tc>
          <w:tcPr>
            <w:tcW w:w="1134" w:type="dxa"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827" w:type="dxa"/>
          </w:tcPr>
          <w:p w:rsidR="00920F4B" w:rsidRPr="00417B82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>Clarify patients preferences for given treatment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1-Alway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2-Often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3-Sometime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4-Never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87" w:type="dxa"/>
          </w:tcPr>
          <w:p w:rsidR="00920F4B" w:rsidRPr="00417B82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To </w:t>
            </w:r>
            <w:r>
              <w:rPr>
                <w:rFonts w:cstheme="minorHAnsi"/>
                <w:sz w:val="18"/>
                <w:szCs w:val="18"/>
                <w:lang w:val="en-US"/>
              </w:rPr>
              <w:t>treat the patient</w:t>
            </w:r>
            <w:r w:rsidRPr="00725724">
              <w:rPr>
                <w:rFonts w:cstheme="minorHAnsi"/>
                <w:sz w:val="18"/>
                <w:szCs w:val="18"/>
                <w:lang w:val="en-US"/>
              </w:rPr>
              <w:t xml:space="preserve"> in accordance with the preferences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1-Not assessed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2-In line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3-Less than wanted</w:t>
            </w:r>
          </w:p>
          <w:p w:rsidR="00920F4B" w:rsidRPr="00B32350" w:rsidRDefault="00920F4B" w:rsidP="0016530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32350">
              <w:rPr>
                <w:rFonts w:cstheme="minorHAnsi"/>
                <w:sz w:val="14"/>
                <w:szCs w:val="14"/>
                <w:lang w:val="en-US"/>
              </w:rPr>
              <w:t>4-More than wanted</w:t>
            </w:r>
          </w:p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/>
          </w:tcPr>
          <w:p w:rsidR="00920F4B" w:rsidRPr="00725724" w:rsidRDefault="00920F4B" w:rsidP="001653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920F4B" w:rsidRDefault="00920F4B">
      <w:pPr>
        <w:rPr>
          <w:lang w:val="en-US"/>
        </w:rPr>
      </w:pPr>
    </w:p>
    <w:p w:rsidR="00931520" w:rsidRDefault="00931520">
      <w:pPr>
        <w:rPr>
          <w:lang w:val="en-US"/>
        </w:rPr>
      </w:pPr>
    </w:p>
    <w:p w:rsidR="00931520" w:rsidRDefault="00931520">
      <w:pPr>
        <w:rPr>
          <w:lang w:val="en-US"/>
        </w:rPr>
      </w:pPr>
    </w:p>
    <w:sectPr w:rsidR="00931520" w:rsidSect="00BF40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85487"/>
    <w:multiLevelType w:val="hybridMultilevel"/>
    <w:tmpl w:val="1338BF5E"/>
    <w:lvl w:ilvl="0" w:tplc="B98EEE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335F0"/>
    <w:multiLevelType w:val="hybridMultilevel"/>
    <w:tmpl w:val="9E40AB6C"/>
    <w:lvl w:ilvl="0" w:tplc="3F32E6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20083"/>
    <w:multiLevelType w:val="hybridMultilevel"/>
    <w:tmpl w:val="AC303C1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34CEC"/>
    <w:multiLevelType w:val="hybridMultilevel"/>
    <w:tmpl w:val="36ACCE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774FFA"/>
    <w:multiLevelType w:val="hybridMultilevel"/>
    <w:tmpl w:val="80581D6E"/>
    <w:lvl w:ilvl="0" w:tplc="546E7C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1F2313"/>
    <w:multiLevelType w:val="hybridMultilevel"/>
    <w:tmpl w:val="1F94E4EA"/>
    <w:lvl w:ilvl="0" w:tplc="E1E809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C91778"/>
    <w:multiLevelType w:val="hybridMultilevel"/>
    <w:tmpl w:val="6C2AF508"/>
    <w:lvl w:ilvl="0" w:tplc="B72ED2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D782D"/>
    <w:multiLevelType w:val="hybridMultilevel"/>
    <w:tmpl w:val="C9EC202A"/>
    <w:lvl w:ilvl="0" w:tplc="FD2C14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E85DAA"/>
    <w:multiLevelType w:val="hybridMultilevel"/>
    <w:tmpl w:val="0EF4F578"/>
    <w:lvl w:ilvl="0" w:tplc="8252EE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B7"/>
    <w:rsid w:val="000024CE"/>
    <w:rsid w:val="000435FC"/>
    <w:rsid w:val="00077D25"/>
    <w:rsid w:val="0008496C"/>
    <w:rsid w:val="00095680"/>
    <w:rsid w:val="000C05D8"/>
    <w:rsid w:val="00135964"/>
    <w:rsid w:val="00152727"/>
    <w:rsid w:val="001531A0"/>
    <w:rsid w:val="001A3F6C"/>
    <w:rsid w:val="001C2845"/>
    <w:rsid w:val="001E40FF"/>
    <w:rsid w:val="00235AE6"/>
    <w:rsid w:val="002C6A27"/>
    <w:rsid w:val="002F623C"/>
    <w:rsid w:val="003008F6"/>
    <w:rsid w:val="003200FF"/>
    <w:rsid w:val="00324AC2"/>
    <w:rsid w:val="00326EF7"/>
    <w:rsid w:val="00340A09"/>
    <w:rsid w:val="00353F8B"/>
    <w:rsid w:val="00417B82"/>
    <w:rsid w:val="004F7279"/>
    <w:rsid w:val="00503822"/>
    <w:rsid w:val="0053033D"/>
    <w:rsid w:val="005452DF"/>
    <w:rsid w:val="00577A7C"/>
    <w:rsid w:val="00591F9A"/>
    <w:rsid w:val="005F4D73"/>
    <w:rsid w:val="0061325A"/>
    <w:rsid w:val="00615305"/>
    <w:rsid w:val="0064581E"/>
    <w:rsid w:val="00653FE8"/>
    <w:rsid w:val="00654A02"/>
    <w:rsid w:val="00670C5F"/>
    <w:rsid w:val="00677E0F"/>
    <w:rsid w:val="006D3A94"/>
    <w:rsid w:val="006E3035"/>
    <w:rsid w:val="00725724"/>
    <w:rsid w:val="00725910"/>
    <w:rsid w:val="007300E7"/>
    <w:rsid w:val="00785CC5"/>
    <w:rsid w:val="007B5A05"/>
    <w:rsid w:val="007D37B2"/>
    <w:rsid w:val="007F699B"/>
    <w:rsid w:val="00800B16"/>
    <w:rsid w:val="008601CB"/>
    <w:rsid w:val="008C1789"/>
    <w:rsid w:val="008C1858"/>
    <w:rsid w:val="008E7775"/>
    <w:rsid w:val="00920AB6"/>
    <w:rsid w:val="00920F4B"/>
    <w:rsid w:val="00922DF1"/>
    <w:rsid w:val="00931520"/>
    <w:rsid w:val="009446C2"/>
    <w:rsid w:val="00965033"/>
    <w:rsid w:val="00977CD4"/>
    <w:rsid w:val="009B1116"/>
    <w:rsid w:val="009D4169"/>
    <w:rsid w:val="009E7B18"/>
    <w:rsid w:val="009F74A4"/>
    <w:rsid w:val="00A40DA9"/>
    <w:rsid w:val="00A56686"/>
    <w:rsid w:val="00A67BEC"/>
    <w:rsid w:val="00A75C34"/>
    <w:rsid w:val="00A869F4"/>
    <w:rsid w:val="00A906C2"/>
    <w:rsid w:val="00A96035"/>
    <w:rsid w:val="00AE0A52"/>
    <w:rsid w:val="00B02A9E"/>
    <w:rsid w:val="00B10B3E"/>
    <w:rsid w:val="00B317E7"/>
    <w:rsid w:val="00B32350"/>
    <w:rsid w:val="00B33856"/>
    <w:rsid w:val="00B42565"/>
    <w:rsid w:val="00B735A3"/>
    <w:rsid w:val="00BF40B7"/>
    <w:rsid w:val="00C44A85"/>
    <w:rsid w:val="00CA1940"/>
    <w:rsid w:val="00CB1C89"/>
    <w:rsid w:val="00CE0F00"/>
    <w:rsid w:val="00CF5EA9"/>
    <w:rsid w:val="00D00B56"/>
    <w:rsid w:val="00D1550F"/>
    <w:rsid w:val="00D959BC"/>
    <w:rsid w:val="00DB0913"/>
    <w:rsid w:val="00DB5C0B"/>
    <w:rsid w:val="00DC61AB"/>
    <w:rsid w:val="00E0225D"/>
    <w:rsid w:val="00E21ABA"/>
    <w:rsid w:val="00E477E2"/>
    <w:rsid w:val="00E754B8"/>
    <w:rsid w:val="00EE179A"/>
    <w:rsid w:val="00F075E2"/>
    <w:rsid w:val="00F106B2"/>
    <w:rsid w:val="00F25817"/>
    <w:rsid w:val="00F67FB1"/>
    <w:rsid w:val="00F77916"/>
    <w:rsid w:val="00FB0D20"/>
    <w:rsid w:val="00FB1655"/>
    <w:rsid w:val="00FD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893A1"/>
  <w15:chartTrackingRefBased/>
  <w15:docId w15:val="{5F12D168-9815-4A97-9C1F-2D92B0C0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41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0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A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4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eate Ihle-Hansen</dc:creator>
  <cp:keywords/>
  <dc:description/>
  <cp:lastModifiedBy>Hege Beate Ihle-Hansen</cp:lastModifiedBy>
  <cp:revision>2</cp:revision>
  <cp:lastPrinted>2023-04-17T08:10:00Z</cp:lastPrinted>
  <dcterms:created xsi:type="dcterms:W3CDTF">2023-08-17T11:20:00Z</dcterms:created>
  <dcterms:modified xsi:type="dcterms:W3CDTF">2023-08-17T11:20:00Z</dcterms:modified>
</cp:coreProperties>
</file>